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08B89" w14:textId="27EAD2AB" w:rsidR="0031767A" w:rsidRDefault="0031767A" w:rsidP="0031767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Occurrence of themes or priorities identified in the national health strategies of selected countries before and after COVID-19</w:t>
      </w:r>
      <w:r>
        <w:rPr>
          <w:rFonts w:ascii="Times New Roman" w:hAnsi="Times New Roman" w:cs="Times New Roman" w:hint="eastAsia"/>
          <w:sz w:val="24"/>
          <w:szCs w:val="24"/>
        </w:rPr>
        <w:t xml:space="preserve"> in OECD countr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24"/>
        <w:gridCol w:w="1447"/>
        <w:gridCol w:w="1447"/>
        <w:gridCol w:w="1450"/>
        <w:gridCol w:w="1450"/>
        <w:gridCol w:w="1449"/>
        <w:gridCol w:w="1449"/>
        <w:gridCol w:w="1449"/>
        <w:gridCol w:w="1993"/>
      </w:tblGrid>
      <w:tr w:rsidR="0031767A" w:rsidRPr="0031767A" w14:paraId="5165EA68" w14:textId="77777777" w:rsidTr="00695E7B">
        <w:trPr>
          <w:trHeight w:val="2760"/>
          <w:jc w:val="center"/>
        </w:trPr>
        <w:tc>
          <w:tcPr>
            <w:tcW w:w="6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6F484CA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43B172B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me or priority domain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0989C9D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nsuring financial health protection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0611194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viding package of high-quality integrated and people-centered health services;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59032F9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moting the equity of health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6A450D7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uilding capacity to deal with health emergencies and crisis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7623749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nhancing health system governance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493D7CB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moting and protecting the health of communities and public health (focus on prevention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56E6054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moting innovation in health research, technologies and products; Improving laboratory capacity</w:t>
            </w:r>
          </w:p>
        </w:tc>
      </w:tr>
      <w:tr w:rsidR="0031767A" w:rsidRPr="0031767A" w14:paraId="35550C49" w14:textId="77777777" w:rsidTr="00695E7B">
        <w:trPr>
          <w:trHeight w:val="276"/>
          <w:jc w:val="center"/>
        </w:trPr>
        <w:tc>
          <w:tcPr>
            <w:tcW w:w="65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DE81A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ECD countrie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C20D6C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ustralia 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2DBAA5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021B72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87CF35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C90411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51D506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0A2DC8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2F3281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F9DAF7A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C52CE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9577DD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ustralia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C83939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EC21D0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7E0D4E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754C52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A1D946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BD34F3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491FCD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7F80C079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F61C05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41C044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zech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1DDB0D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0D65B7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A80780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D8A093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390C31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99656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ED5148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262FDAAA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964EEE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02DBAA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zech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55E955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8945AC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E6AD48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3697D7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0FF207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68D2DB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12010C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114C3A8D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E46CB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A2BBB3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rance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AB9134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9265C4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FAEA11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9673AB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84430E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B15177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32DCC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140DDDB0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6EE38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D1C782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rance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839770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F976C9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F2D565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95602B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3B3592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271421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E00E99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7224D561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2FE6A4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53FE84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reece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FBDE3F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2DEAF0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EE746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DF4050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571E28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auto"/>
            <w:vAlign w:val="center"/>
          </w:tcPr>
          <w:p w14:paraId="7D0CB1C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B0D23D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0DABD58A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A1AE83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54A86A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reece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71D83B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2541B9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FB43F1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0E4FBC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B9C7B8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D3CC42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F3D4C7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3E7F17A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2BD43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0792DF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celand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3E4B9A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8B3884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A80A7D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4B3FA5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79697A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45555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9E7926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7142AFDD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27A59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0079A1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celand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EB0670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06E958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D6AFEE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CC10FB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584251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98F207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2DC876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30075D61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661956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8ACEA9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reland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CB0140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9FCDF0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504057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651EFA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064DD6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88F51C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D40F51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2837D3E0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962CE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D456B8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reland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B3A796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D4F2A3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113981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7BE537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B95D7F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E8B451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FE5A6A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6902151E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0C805A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48CAF6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orea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430F76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590F81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58B34C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8753BC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483B1E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B4C34E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596107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09EC9AA2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FF11E1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01BBA9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orea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2D2C83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B58B6A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56342F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C0CB69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EC606B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DFB788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34CF20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6CFB79A4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F4E7E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2718BD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uxembourg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90DB74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E3CFD4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4CD688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72F034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19E135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858A1D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B454F2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6455B9DF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7671E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8FD79E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uxembourg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F3B30F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CD36D7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61A7AE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0EA4E4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7CAE45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DA7E8D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D9CD2F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7F99A71D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7C89B0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5F0D89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ew Zealand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3B1689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806B6A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49B302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092A36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492930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61F8F1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3C1745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6F35CA1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4ACFE7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BAC047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ew Zealand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133F0C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0A971F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F86D36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267C2E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1ACADC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894467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B5F6D5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5574F263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135703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A1EE51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oland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E48826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EBF41A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A453DF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D65FD7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CB9EA4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5D0E5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3FBFF1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23AF9E55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283972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D4BAA0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oland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AC6EB7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C434C8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CDB6C4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8D6062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5B7996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F856E6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CE9E2D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6634E97C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359E90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B4CF28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ain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201081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CA085D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53C66E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9434EF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638CD9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C3409B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365DF5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F0A20BB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EE29B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9C2378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ain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AD81F4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035220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167B06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1E71FE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AC0D65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2EC6CA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311056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51A61EC0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96829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31DDBA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witzerland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B81C52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C76524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23E213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48DFFA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69538A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5AB5C1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9F9079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6D0E26C5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CF68A3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921FB8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witzerland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7BA90A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B4C3C2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6AB48D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416B9F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6EA4D9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5AE9D1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6CDB7B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620D2DC9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F2495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3F4F03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.K.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6B044B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4A3A4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1AA053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297DA6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6A1F10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DA7F34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F2BE56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1596007F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A251C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42856B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.K.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A93D4B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45464B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4A7CFF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4E10AC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867069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3741B8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850FA1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05F7F4BE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9DC2F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D4CFB0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SA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D474D6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372418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149173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C0B4DE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8B94D7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DED72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AF0E11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6DBF349E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74D84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19A82B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SA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F95C60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FD9E33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4ED859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72A29C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79174C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23B07E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DAB3FE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3F06E85B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B5277F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5D17EE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SA (healthy people)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0FEFA0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0CBA82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FFEBB6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A694DF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4DFEE7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DCB415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9975E3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1DF01A6D" w14:textId="77777777" w:rsidTr="00695E7B">
        <w:trPr>
          <w:trHeight w:val="90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70CCCB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1156FC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SA (healthy people)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E6DF81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BD3592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61116D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8A6543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FF932C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61D8E4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6E8040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3F643A70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3287D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039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ccurrence 1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643873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.7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7A6BD8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.7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2C152D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.7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auto"/>
            <w:vAlign w:val="center"/>
          </w:tcPr>
          <w:p w14:paraId="4D92B19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.0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FB3679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098E64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6.7%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auto"/>
            <w:vAlign w:val="center"/>
          </w:tcPr>
          <w:p w14:paraId="34C6883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</w:tr>
      <w:tr w:rsidR="0031767A" w:rsidRPr="0031767A" w14:paraId="130689B4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22A4B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6315EC0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ccurrence 2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B0BAEF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A43367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F8CF75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DFA112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.7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D71271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8F564F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3.3%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9300A4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0.0%</w:t>
            </w:r>
          </w:p>
        </w:tc>
      </w:tr>
    </w:tbl>
    <w:p w14:paraId="1C71FC49" w14:textId="59307314" w:rsidR="0031767A" w:rsidRDefault="0031767A" w:rsidP="0031767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2"/>
        <w:gridCol w:w="1542"/>
        <w:gridCol w:w="1559"/>
        <w:gridCol w:w="1545"/>
        <w:gridCol w:w="1545"/>
        <w:gridCol w:w="1545"/>
        <w:gridCol w:w="1598"/>
        <w:gridCol w:w="1544"/>
        <w:gridCol w:w="1538"/>
      </w:tblGrid>
      <w:tr w:rsidR="0031767A" w:rsidRPr="0031767A" w14:paraId="7FA86FE8" w14:textId="77777777" w:rsidTr="00695E7B">
        <w:trPr>
          <w:trHeight w:val="1656"/>
        </w:trPr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58434DD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290E840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Theme or priority domain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2CEBE69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Strengthening health information system and health literacy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0FA3E3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Enhancing the capabilities, education, and training of the health workforce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B30C9F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Enhancing both local and international collaboration, cross-sector collaboration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9C2209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Enhancing surveillance and control of infectious diseases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76827D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Promoting environmental health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1CDB37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Establishing monitoring, evaluation and revising mechanisms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B6B54F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One Health</w:t>
            </w:r>
          </w:p>
        </w:tc>
      </w:tr>
      <w:tr w:rsidR="0031767A" w:rsidRPr="0031767A" w14:paraId="59248C8D" w14:textId="77777777" w:rsidTr="00695E7B">
        <w:trPr>
          <w:trHeight w:val="276"/>
        </w:trPr>
        <w:tc>
          <w:tcPr>
            <w:tcW w:w="552" w:type="pct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BDA1D1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OECD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99B582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Australia 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7924ED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2E7C3F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05561C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694C59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46E0C5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CDBA26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0F1D92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5E6E7C9C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A30DFD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007AED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Australia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1CA69D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D4BDFF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2DC8FE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289642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BD4718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01432D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1EE4F8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6769DEF8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FAF42E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1A6E77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Czech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B0AC5F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759EA6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F8332E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745E4D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F69337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1E960E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1369E7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B04FEC9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39BC29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984BCF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Czech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451828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60A57F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5DDFC3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021C77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AEEC36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4CB1AB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ECC9F3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10B386D4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9AF3DE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2E5F14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France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A65F30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429434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E06349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F1C30C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87939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736C1A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AB018C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26519CA1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48222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452C8F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France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6F3CE2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238404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307A22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6E4F71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8E7A19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92F0A3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CA7396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077332E8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3F2842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9C4F12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Greece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3648AB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auto"/>
            <w:vAlign w:val="center"/>
          </w:tcPr>
          <w:p w14:paraId="43293EC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05A450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216736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257400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83FB95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FB6EB7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67982F41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974B47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D3D00D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Greece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85530D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740471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7F3BE5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CD9843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FB21AC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EBB2F1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E0A98E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282D8828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59B4F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07F63B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Iceland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220EEA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4700C4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992EB1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450A04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4227B7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9E8829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E6B15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4FD228B9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5CD398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D25B9F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Iceland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B5B967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3A912E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845F09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E2AD8A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CC70AD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AF7911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68678B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7C9B8FA4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71210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B0D62B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Ireland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B8FBC8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441330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450850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00BB7A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C9078C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D76233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832B6C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58B06D7D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6E2771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900B38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Ireland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AF3549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40056C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C0E062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10EFBA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6D92EA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4E08A1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51EC67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2C94EEAA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653F5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E3B816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Korea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BE16C3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200911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ACAA11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A925CE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C03C6C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7EE135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369CAC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C88991C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894B65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C24057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Korea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CF37D1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4132F7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F113DD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37EA89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D158A6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E6AA4E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C45CAF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75F50702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669B5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E614B9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Luxembourg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59DBF8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FC9E93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006071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24B5BE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01125C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CE3F98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0E756A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01119A2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1AC1C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187BD7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Luxembourg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F7D3CF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299111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532A50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2F2FF4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F37FD9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207751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325113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1981581E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B11225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B60115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New Zealand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F86226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7E3980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14CE64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E2B8E3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FC561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680407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137172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3110AC8A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1E3BE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CED184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New Zealand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EC97CA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2C05EE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906636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520D7F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80ACFC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1D1574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70E77A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34EBCECE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7B7FB6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83587E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Poland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8AA58D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A1F205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28D3E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456B33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D2529F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5C7569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B52073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5889E99D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569780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A2F3B93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Poland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10D60B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9448FB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64B537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2CF296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074D87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DA245E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560402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68FBED72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DD416E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C7EB6B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Spain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4336EE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433770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569336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FE6191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95D480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AA0B84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2CACBD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7A1FD869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3D11A8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7F3D7B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Spain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0A7F23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6049E5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A3B78C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6961A5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77DCC4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012BAF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99BD3F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4EB4B70F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BE35F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62A493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Switzerland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F48553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4FA17B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96BACA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2CC5ED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55FFAF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E2C601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6F950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4410A173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5DF96E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DAD480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Switzerland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BB1172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3D1E82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6C3970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885BB3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D6CE8E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62ED1C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D32E1E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11A08A56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0E866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146FE2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U.K.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B90E4C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0A477A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08E728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3CD1F8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F3F608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D65DBE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7B1F8B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28969BCD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6E7BBA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316577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U.K.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B268F1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14BCF1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454F45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A2D48D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65097F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CE3484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658D2A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3F0CB150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4E3CB5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1FD51A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USA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E3152B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53F56C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9EFF1E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51FB87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CF51BC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2386E81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9F3F50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29860EF4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4FB2FB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363522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USA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453A2F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79FE72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C737B97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559212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759B21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7118C1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73864F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570CE515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6F87B7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5A5290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USA (healthy people)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C2385C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9CFD86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5AE5264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B9BB82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FF439F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614A8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A749F3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4D3B7B1B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4BD4A3F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CD610C8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USA (healthy people)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B4E7D7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D30B3B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06A8F9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313DBEB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BE8791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07A8CC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878615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7F222DF2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EEAA99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B01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Occurrence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657034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26.7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247E20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40.0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A075D3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26.7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7905E7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26.7%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885311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8B8C666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20.0%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auto"/>
            <w:vAlign w:val="center"/>
          </w:tcPr>
          <w:p w14:paraId="13A013B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46.7%</w:t>
            </w:r>
          </w:p>
        </w:tc>
      </w:tr>
      <w:tr w:rsidR="0031767A" w:rsidRPr="0031767A" w14:paraId="0DE663E9" w14:textId="77777777" w:rsidTr="00695E7B">
        <w:trPr>
          <w:trHeight w:val="276"/>
        </w:trPr>
        <w:tc>
          <w:tcPr>
            <w:tcW w:w="552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D49998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6B935FDA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Occurrence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FD1148D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46.7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30E1D7E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53.3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F8E546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40.0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249916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46.7%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B5C9C12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46.7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ADC5575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20.0%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1C717BC" w14:textId="77777777" w:rsidR="0031767A" w:rsidRPr="0031767A" w:rsidRDefault="0031767A" w:rsidP="0031767A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eastAsia="楷体" w:hAnsi="Times New Roman" w:cs="Times New Roman"/>
                <w:sz w:val="18"/>
                <w:szCs w:val="18"/>
                <w:lang w:bidi="ar"/>
              </w:rPr>
              <w:t>73.3%</w:t>
            </w:r>
          </w:p>
        </w:tc>
      </w:tr>
    </w:tbl>
    <w:p w14:paraId="5A93A89A" w14:textId="3B6A3EA9" w:rsidR="0031767A" w:rsidRDefault="0031767A" w:rsidP="0031767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1767A" w:rsidSect="0031767A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untry names labelled with 1 means the NHPSP of that country before COVID-19, while country name labelled with 2 means post-pandemic documen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s with grey background are health </w:t>
      </w:r>
      <w:r>
        <w:rPr>
          <w:rFonts w:ascii="Times New Roman" w:hAnsi="Times New Roman" w:cs="Times New Roman" w:hint="eastAsia"/>
          <w:sz w:val="24"/>
          <w:szCs w:val="24"/>
        </w:rPr>
        <w:t>NHPSPs</w:t>
      </w:r>
      <w:r>
        <w:rPr>
          <w:rFonts w:ascii="Times New Roman" w:hAnsi="Times New Roman" w:cs="Times New Roman"/>
          <w:sz w:val="24"/>
          <w:szCs w:val="24"/>
        </w:rPr>
        <w:t xml:space="preserve"> after COVID-19.</w:t>
      </w:r>
    </w:p>
    <w:p w14:paraId="42414ADD" w14:textId="0178E5AF" w:rsidR="0031767A" w:rsidRDefault="0031767A" w:rsidP="0031767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OLE_LINK31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2. Occurrence of themes or priorities identified in the national health </w:t>
      </w:r>
      <w:r>
        <w:rPr>
          <w:rFonts w:ascii="Times New Roman" w:hAnsi="Times New Roman" w:cs="Times New Roman" w:hint="eastAsia"/>
          <w:sz w:val="24"/>
          <w:szCs w:val="24"/>
        </w:rPr>
        <w:t>NHPSPs</w:t>
      </w:r>
      <w:r>
        <w:rPr>
          <w:rFonts w:ascii="Times New Roman" w:hAnsi="Times New Roman" w:cs="Times New Roman"/>
          <w:sz w:val="24"/>
          <w:szCs w:val="24"/>
        </w:rPr>
        <w:t xml:space="preserve"> of selected countries before and after COVID-19</w:t>
      </w:r>
      <w:r>
        <w:rPr>
          <w:rFonts w:ascii="Times New Roman" w:hAnsi="Times New Roman" w:cs="Times New Roman" w:hint="eastAsia"/>
          <w:sz w:val="24"/>
          <w:szCs w:val="24"/>
        </w:rPr>
        <w:t xml:space="preserve"> in BRICS countr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21"/>
        <w:gridCol w:w="1447"/>
        <w:gridCol w:w="1450"/>
        <w:gridCol w:w="1450"/>
        <w:gridCol w:w="1450"/>
        <w:gridCol w:w="1450"/>
        <w:gridCol w:w="1450"/>
        <w:gridCol w:w="1450"/>
        <w:gridCol w:w="1990"/>
      </w:tblGrid>
      <w:tr w:rsidR="0031767A" w:rsidRPr="0031767A" w14:paraId="58B60CED" w14:textId="77777777" w:rsidTr="00695E7B">
        <w:trPr>
          <w:trHeight w:val="2760"/>
          <w:jc w:val="center"/>
        </w:trPr>
        <w:tc>
          <w:tcPr>
            <w:tcW w:w="6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5DE1CD0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3A82DCE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me or priority domain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4962856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nsuring financial health protection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63A5A72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viding package of high-quality integrated and people-centered health services;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650B377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9910006"/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moting the equity of health</w:t>
            </w:r>
            <w:bookmarkEnd w:id="1"/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7A5CEE4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uilding capacity to deal with health emergencies and crisis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5A2E369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nhancing health system governance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39F22BF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moting and protecting the health of communities and public health (focus on prevention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1A8E1B3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moting innovation in health research, technologies and products; Improving laboratory capacity</w:t>
            </w:r>
          </w:p>
        </w:tc>
      </w:tr>
      <w:tr w:rsidR="0031767A" w:rsidRPr="0031767A" w14:paraId="3C2D1F0E" w14:textId="77777777" w:rsidTr="00695E7B">
        <w:trPr>
          <w:trHeight w:val="276"/>
          <w:jc w:val="center"/>
        </w:trPr>
        <w:tc>
          <w:tcPr>
            <w:tcW w:w="65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B1AD00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RICS countries</w:t>
            </w: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EABF7B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razil 1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64AC00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CB6C91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B4DD97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49D719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71B9E3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992C26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E3902C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0D0187F1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A0D38D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84AB1B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razil 2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490FEB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987A92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4707F9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ADB1EC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338226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B8D14D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E65A89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310B3247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EC8EF4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D9088F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ina 1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CE3C74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96083D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6AEF73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14FF67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AE1CA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98CFC3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0B4BED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19360C48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94894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E63A36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ina 2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F807B8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F0EADE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132269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BFE9CF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1D84EC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251FD3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E6CA65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0B00558D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981F43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9835F9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ussia 1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FF7DE4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1643B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831D1F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A502FC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1455FE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D7CD16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879FD8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1AE2FEA0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6DEC17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AB0B16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ussia 2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7924E3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2D0CFE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FC5BFD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05D87E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F3378D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4B0AF3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93ED7A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411F6D6E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4F106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5A5A5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3FAF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ccurrence 1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22F58C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D6E9B7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0.0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74F331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468EEA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8982D9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11A118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0.0%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01E9AA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0.0%</w:t>
            </w:r>
          </w:p>
        </w:tc>
      </w:tr>
      <w:tr w:rsidR="0031767A" w:rsidRPr="0031767A" w14:paraId="297471C4" w14:textId="77777777" w:rsidTr="00695E7B">
        <w:trPr>
          <w:trHeight w:val="276"/>
          <w:jc w:val="center"/>
        </w:trPr>
        <w:tc>
          <w:tcPr>
            <w:tcW w:w="6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DB5E55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762CD07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ccurrence 2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3045469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6CB2942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0.0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19E99E7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3270109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103A66C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19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2B84961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0.0%</w:t>
            </w:r>
          </w:p>
        </w:tc>
        <w:tc>
          <w:tcPr>
            <w:tcW w:w="71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187DB42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</w:tr>
    </w:tbl>
    <w:p w14:paraId="733D37E1" w14:textId="77777777" w:rsidR="0031767A" w:rsidRDefault="0031767A" w:rsidP="00317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2"/>
        <w:gridCol w:w="1542"/>
        <w:gridCol w:w="1559"/>
        <w:gridCol w:w="1545"/>
        <w:gridCol w:w="1545"/>
        <w:gridCol w:w="1545"/>
        <w:gridCol w:w="1598"/>
        <w:gridCol w:w="1544"/>
        <w:gridCol w:w="1538"/>
      </w:tblGrid>
      <w:tr w:rsidR="0031767A" w:rsidRPr="0031767A" w14:paraId="15E4C13C" w14:textId="77777777" w:rsidTr="00695E7B">
        <w:trPr>
          <w:trHeight w:val="1656"/>
        </w:trPr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0E959E1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9"/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1CDF7D4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me or priority domain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44D4DB5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trengthening health information system and health literacy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4F053D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nhancing the capabilities, education, and training of the health workforce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2CCCC1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nhancing both local and international collaboration, cross-sector collaboration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5BDC98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nhancing surveillance and control of infectious diseases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CE7E9C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omoting environmental health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7FF48B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stablishing monitoring, evaluation and revising mechanisms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794E36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ne Health</w:t>
            </w:r>
          </w:p>
        </w:tc>
      </w:tr>
      <w:tr w:rsidR="0031767A" w:rsidRPr="0031767A" w14:paraId="4CC050FC" w14:textId="77777777" w:rsidTr="00695E7B">
        <w:trPr>
          <w:trHeight w:val="276"/>
        </w:trPr>
        <w:tc>
          <w:tcPr>
            <w:tcW w:w="55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3D5D3F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RICS</w:t>
            </w: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D319B4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razil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31E9F8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8DAC26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B5FCFE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5B730B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FD418D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6C9094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976C71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2AFC9D9E" w14:textId="77777777" w:rsidTr="00695E7B">
        <w:trPr>
          <w:trHeight w:val="276"/>
        </w:trPr>
        <w:tc>
          <w:tcPr>
            <w:tcW w:w="5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8EFC40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13F999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razil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FF3B19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2F093D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264A2D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9C7854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65165C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2BB9C9A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117AB19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006CA0C1" w14:textId="77777777" w:rsidTr="00695E7B">
        <w:trPr>
          <w:trHeight w:val="276"/>
        </w:trPr>
        <w:tc>
          <w:tcPr>
            <w:tcW w:w="5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837781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307AF7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ina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8E3A4F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03CD38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88AB6A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C8F21A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A0BDC5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0410BE1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158381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</w:tr>
      <w:tr w:rsidR="0031767A" w:rsidRPr="0031767A" w14:paraId="242BBE0F" w14:textId="77777777" w:rsidTr="00695E7B">
        <w:trPr>
          <w:trHeight w:val="276"/>
        </w:trPr>
        <w:tc>
          <w:tcPr>
            <w:tcW w:w="5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25FA9C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B015B2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ina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E1322B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F2792C2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C35F2D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CB3190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DD4B87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64B6E9E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8392AC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12130CD4" w14:textId="77777777" w:rsidTr="00695E7B">
        <w:trPr>
          <w:trHeight w:val="276"/>
        </w:trPr>
        <w:tc>
          <w:tcPr>
            <w:tcW w:w="5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D27192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FFC7629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ussia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34DD4F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BEEF76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2996A3D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318D63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ADDA9C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4C830C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6F04468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21AAC535" w14:textId="77777777" w:rsidTr="00695E7B">
        <w:trPr>
          <w:trHeight w:val="276"/>
        </w:trPr>
        <w:tc>
          <w:tcPr>
            <w:tcW w:w="5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FDFDBA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49FBAB0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ussia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56DD1F75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C0CA54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C2D12C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3835ED27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√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07D7C5FE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BD3460F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6E6E6"/>
            <w:vAlign w:val="center"/>
          </w:tcPr>
          <w:p w14:paraId="7333B4C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67A" w:rsidRPr="0031767A" w14:paraId="1F68DA5D" w14:textId="77777777" w:rsidTr="00695E7B">
        <w:trPr>
          <w:trHeight w:val="276"/>
        </w:trPr>
        <w:tc>
          <w:tcPr>
            <w:tcW w:w="5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5C3B6D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5A5A5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08EC8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ccurrence 1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13523B6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4BD2FAA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78DA67C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auto"/>
            <w:vAlign w:val="center"/>
          </w:tcPr>
          <w:p w14:paraId="6DCC133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%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90ACBD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3E3A2E3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590B3E7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</w:tr>
      <w:tr w:rsidR="0031767A" w:rsidRPr="0031767A" w14:paraId="477CDADC" w14:textId="77777777" w:rsidTr="00695E7B">
        <w:trPr>
          <w:trHeight w:val="276"/>
        </w:trPr>
        <w:tc>
          <w:tcPr>
            <w:tcW w:w="552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8DE7E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14:paraId="2306FCD0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ccurrence 2</w:t>
            </w:r>
          </w:p>
        </w:tc>
        <w:tc>
          <w:tcPr>
            <w:tcW w:w="558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5E1D7441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2B01C06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7D3EDA46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6F48ABBC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.7%</w:t>
            </w:r>
          </w:p>
        </w:tc>
        <w:tc>
          <w:tcPr>
            <w:tcW w:w="572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51F13253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%</w:t>
            </w:r>
          </w:p>
        </w:tc>
        <w:tc>
          <w:tcPr>
            <w:tcW w:w="553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2D246AB4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%</w:t>
            </w:r>
          </w:p>
        </w:tc>
        <w:tc>
          <w:tcPr>
            <w:tcW w:w="551" w:type="pct"/>
            <w:tcBorders>
              <w:top w:val="single" w:sz="4" w:space="0" w:color="5A5A5A"/>
              <w:left w:val="nil"/>
              <w:bottom w:val="single" w:sz="4" w:space="0" w:color="5A5A5A"/>
              <w:right w:val="nil"/>
            </w:tcBorders>
            <w:shd w:val="clear" w:color="auto" w:fill="E7E6E6"/>
            <w:vAlign w:val="center"/>
          </w:tcPr>
          <w:p w14:paraId="691E38FB" w14:textId="77777777" w:rsidR="0031767A" w:rsidRPr="0031767A" w:rsidRDefault="0031767A" w:rsidP="0031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67A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.3%</w:t>
            </w:r>
          </w:p>
        </w:tc>
      </w:tr>
    </w:tbl>
    <w:bookmarkEnd w:id="2"/>
    <w:p w14:paraId="6FF4CA77" w14:textId="2F7E1165" w:rsidR="0031767A" w:rsidRPr="0031767A" w:rsidRDefault="0031767A" w:rsidP="0031767A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untry names labelled with 1 means the NHPSP of that country before COVID-19, while country name labelled with 2 means post-pandemic documen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umns with grey background are health </w:t>
      </w:r>
      <w:r>
        <w:rPr>
          <w:rFonts w:ascii="Times New Roman" w:hAnsi="Times New Roman" w:cs="Times New Roman" w:hint="eastAsia"/>
          <w:sz w:val="24"/>
          <w:szCs w:val="24"/>
        </w:rPr>
        <w:t>NHPSPs</w:t>
      </w:r>
      <w:r>
        <w:rPr>
          <w:rFonts w:ascii="Times New Roman" w:hAnsi="Times New Roman" w:cs="Times New Roman"/>
          <w:sz w:val="24"/>
          <w:szCs w:val="24"/>
        </w:rPr>
        <w:t xml:space="preserve"> after CO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VID.</w:t>
      </w:r>
    </w:p>
    <w:sectPr w:rsidR="0031767A" w:rsidRPr="0031767A" w:rsidSect="003176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C4DA4" w14:textId="77777777" w:rsidR="003D5141" w:rsidRDefault="003D5141" w:rsidP="0031767A">
      <w:pPr>
        <w:rPr>
          <w:rFonts w:hint="eastAsia"/>
        </w:rPr>
      </w:pPr>
      <w:r>
        <w:separator/>
      </w:r>
    </w:p>
  </w:endnote>
  <w:endnote w:type="continuationSeparator" w:id="0">
    <w:p w14:paraId="2A4FA52F" w14:textId="77777777" w:rsidR="003D5141" w:rsidRDefault="003D5141" w:rsidP="003176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5A923" w14:textId="77777777" w:rsidR="003D5141" w:rsidRDefault="003D5141" w:rsidP="0031767A">
      <w:pPr>
        <w:rPr>
          <w:rFonts w:hint="eastAsia"/>
        </w:rPr>
      </w:pPr>
      <w:r>
        <w:separator/>
      </w:r>
    </w:p>
  </w:footnote>
  <w:footnote w:type="continuationSeparator" w:id="0">
    <w:p w14:paraId="4A8EC9B4" w14:textId="77777777" w:rsidR="003D5141" w:rsidRDefault="003D5141" w:rsidP="003176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98"/>
    <w:rsid w:val="00126698"/>
    <w:rsid w:val="0031767A"/>
    <w:rsid w:val="003D5141"/>
    <w:rsid w:val="0069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0F991"/>
  <w15:chartTrackingRefBased/>
  <w15:docId w15:val="{D59E815D-6E6B-4CAB-94BE-3C6908BF6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67A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6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17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67A"/>
    <w:pPr>
      <w:tabs>
        <w:tab w:val="center" w:pos="4153"/>
        <w:tab w:val="right" w:pos="8306"/>
      </w:tabs>
      <w:snapToGrid w:val="0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1767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17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u Song</dc:creator>
  <cp:keywords/>
  <dc:description/>
  <cp:lastModifiedBy>Jialu Song</cp:lastModifiedBy>
  <cp:revision>2</cp:revision>
  <dcterms:created xsi:type="dcterms:W3CDTF">2024-09-29T04:07:00Z</dcterms:created>
  <dcterms:modified xsi:type="dcterms:W3CDTF">2024-09-29T04:13:00Z</dcterms:modified>
</cp:coreProperties>
</file>